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923"/>
        <w:tblW w:w="11007" w:type="dxa"/>
        <w:tblLook w:val="04A0" w:firstRow="1" w:lastRow="0" w:firstColumn="1" w:lastColumn="0" w:noHBand="0" w:noVBand="1"/>
      </w:tblPr>
      <w:tblGrid>
        <w:gridCol w:w="4315"/>
        <w:gridCol w:w="2544"/>
        <w:gridCol w:w="2448"/>
        <w:gridCol w:w="1700"/>
      </w:tblGrid>
      <w:tr w:rsidR="00095E60" w:rsidRPr="00095E60" w:rsidTr="00CC1281">
        <w:trPr>
          <w:trHeight w:val="259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ind w:right="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ceased (n=8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rvived (n=7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DD2EF2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 value</w:t>
            </w:r>
            <w:r w:rsidR="00095E60"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D2EF2" w:rsidRPr="00095E60" w:rsidTr="00CC1281">
        <w:trPr>
          <w:trHeight w:val="259"/>
        </w:trPr>
        <w:tc>
          <w:tcPr>
            <w:tcW w:w="1100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EF2" w:rsidRPr="00095E60" w:rsidRDefault="00DD2EF2" w:rsidP="00CC12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inical Characteristics</w:t>
            </w:r>
          </w:p>
        </w:tc>
      </w:tr>
      <w:tr w:rsidR="00095E60" w:rsidRPr="00095E60" w:rsidTr="00CC1281">
        <w:trPr>
          <w:trHeight w:val="259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years median (range)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5 (63-84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(14- 63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</w:tr>
      <w:tr w:rsidR="00095E60" w:rsidRPr="00095E60" w:rsidTr="00CC1281">
        <w:trPr>
          <w:trHeight w:val="259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, male (%)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62.5%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57.1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5E60" w:rsidRPr="00095E60" w:rsidTr="00CC1281">
        <w:trPr>
          <w:trHeight w:val="259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y Mass Index, kg/m2, median (IQR)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 (29.3-35.0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 (30.5-39.4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095E60" w:rsidRPr="00095E60" w:rsidTr="00CC1281">
        <w:trPr>
          <w:trHeight w:val="259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A, median (IQR)</w:t>
            </w:r>
            <w:r w:rsidR="00DD2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 (10.3-14.8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0.5-13.5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095E60" w:rsidRPr="00095E60" w:rsidTr="00CC1281">
        <w:trPr>
          <w:trHeight w:val="259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 Respiratory Distress Syndrome (%)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00%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00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5E60" w:rsidRPr="00095E60" w:rsidTr="00CC1281">
        <w:trPr>
          <w:trHeight w:val="259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S-CoV-2 PCR Positive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00%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00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5E60" w:rsidRPr="00095E60" w:rsidTr="00CC1281">
        <w:trPr>
          <w:trHeight w:val="259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 Post Symptom Onset, median (IQR)</w:t>
            </w:r>
            <w:r w:rsidR="00DD2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 (8.8-16.5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9-13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095E60" w:rsidRPr="00095E60" w:rsidTr="00CC1281">
        <w:trPr>
          <w:trHeight w:val="259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ization, Days median (range)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 (1-36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19-88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DD2EF2" w:rsidRPr="00095E60" w:rsidTr="00CC1281">
        <w:trPr>
          <w:trHeight w:val="259"/>
        </w:trPr>
        <w:tc>
          <w:tcPr>
            <w:tcW w:w="1100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EF2" w:rsidRPr="00095E60" w:rsidRDefault="00DD2EF2" w:rsidP="00CC12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095E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ce or Ethnic Group (%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5E60" w:rsidRPr="00095E60" w:rsidTr="00CC1281">
        <w:trPr>
          <w:trHeight w:val="259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 or Latino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5%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8.6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5E60" w:rsidRPr="00095E60" w:rsidTr="00CC1281">
        <w:trPr>
          <w:trHeight w:val="259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 or African American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42.9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5E60" w:rsidRPr="00095E60" w:rsidTr="00CC1281">
        <w:trPr>
          <w:trHeight w:val="259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5%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8.6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5E60" w:rsidRPr="00095E60" w:rsidTr="00CC1281">
        <w:trPr>
          <w:trHeight w:val="259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or Unknown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75%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8.6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D2EF2" w:rsidRPr="00095E60" w:rsidTr="00CC1281">
        <w:trPr>
          <w:trHeight w:val="259"/>
        </w:trPr>
        <w:tc>
          <w:tcPr>
            <w:tcW w:w="1100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EF2" w:rsidRPr="00095E60" w:rsidRDefault="00DD2EF2" w:rsidP="00CC12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-Morbidities (%)</w:t>
            </w: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5E60" w:rsidRPr="00095E60" w:rsidTr="00CC1281">
        <w:trPr>
          <w:trHeight w:val="259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 (75%) 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4.3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5E60" w:rsidRPr="00095E60" w:rsidTr="00CC1281">
        <w:trPr>
          <w:trHeight w:val="259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7.5%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8.6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5E60" w:rsidRPr="00095E60" w:rsidTr="00CC1281">
        <w:trPr>
          <w:trHeight w:val="259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Cardiac Disease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5E60" w:rsidRPr="00095E60" w:rsidTr="00CC1281">
        <w:trPr>
          <w:trHeight w:val="259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 or Former Smoker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7.5%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4.3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5E60" w:rsidRPr="00095E60" w:rsidTr="00CC1281">
        <w:trPr>
          <w:trHeight w:val="259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 or ILD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2.5%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4.3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5E60" w:rsidRPr="00095E60" w:rsidTr="00CC1281">
        <w:trPr>
          <w:trHeight w:val="259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Neurologic Diseases and Dementia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2.5%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5E60" w:rsidRPr="00095E60" w:rsidTr="00CC1281">
        <w:trPr>
          <w:trHeight w:val="259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2.5%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4.3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D2EF2" w:rsidRPr="00095E60" w:rsidTr="00CC1281">
        <w:trPr>
          <w:trHeight w:val="259"/>
        </w:trPr>
        <w:tc>
          <w:tcPr>
            <w:tcW w:w="1100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EF2" w:rsidRPr="00095E60" w:rsidRDefault="00DD2EF2" w:rsidP="00CC12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095E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boratory Values, Median (IQR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095E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095E60" w:rsidRPr="00095E60" w:rsidTr="00CC1281">
        <w:trPr>
          <w:trHeight w:val="259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solute Neutrophil Count, x10(3)/µL  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 (12.7-23.2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 (11.7-28.5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095E60" w:rsidRPr="00095E60" w:rsidTr="00CC1281">
        <w:trPr>
          <w:trHeight w:val="259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solute Lymphocyte Count, x10(3)/µL  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74-1.27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 (0.52-1.05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095E60" w:rsidRPr="00095E60" w:rsidTr="00CC1281">
        <w:trPr>
          <w:trHeight w:val="259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solute Monocyte Count, x10(3)/µL  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63-1.26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 (0.52-0.87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095E60" w:rsidRPr="00095E60" w:rsidTr="00CC1281">
        <w:trPr>
          <w:trHeight w:val="259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320ACF" w:rsidRDefault="00095E60" w:rsidP="00CC1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Dimer, µg/</w:t>
            </w:r>
            <w:proofErr w:type="spellStart"/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</w:t>
            </w:r>
            <w:r w:rsidR="00320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 (3.3-14.3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 (2.8-17.9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095E60" w:rsidRPr="00095E60" w:rsidTr="00CC1281">
        <w:trPr>
          <w:trHeight w:val="259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rritin, ng/mL 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0 (636-2580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7 (806-3929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095E60" w:rsidRPr="00095E60" w:rsidTr="00CC1281">
        <w:trPr>
          <w:trHeight w:val="259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320ACF" w:rsidRDefault="002316E1" w:rsidP="00CC1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 Sensitivity </w:t>
            </w:r>
            <w:r w:rsidR="00095E60"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-reactiv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095E60"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ein, mg/</w:t>
            </w:r>
            <w:proofErr w:type="spellStart"/>
            <w:r w:rsidR="00095E60"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="00320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 (38-157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 (24-199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320ACF" w:rsidRPr="00095E60" w:rsidTr="00CC1281">
        <w:trPr>
          <w:trHeight w:val="259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ACF" w:rsidRPr="00320ACF" w:rsidRDefault="00320ACF" w:rsidP="00CC1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</w:t>
            </w:r>
            <w:r w:rsidR="00231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</w:t>
            </w:r>
            <w:r w:rsidR="00231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231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="00231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="00231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ACF" w:rsidRPr="00095E60" w:rsidRDefault="00320ACF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.7 (86.9-315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ACF" w:rsidRPr="00095E60" w:rsidRDefault="00320ACF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5 (13.9-226.1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ACF" w:rsidRPr="00095E60" w:rsidRDefault="00320ACF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095E60" w:rsidRPr="00095E60" w:rsidTr="00CC1281">
        <w:trPr>
          <w:trHeight w:val="259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ctate Dehydrogenase, U/L 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6 (614-1129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8 (287-1052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095E60" w:rsidRPr="00095E60" w:rsidTr="00CC1281">
        <w:trPr>
          <w:trHeight w:val="259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O2</w:t>
            </w: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2</w:t>
            </w: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atio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 (83-153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 (119-180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E60" w:rsidRPr="00095E60" w:rsidRDefault="00095E60" w:rsidP="00CC12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095E60" w:rsidRPr="00095E60" w:rsidTr="00CC1281">
        <w:trPr>
          <w:trHeight w:val="259"/>
        </w:trPr>
        <w:tc>
          <w:tcPr>
            <w:tcW w:w="110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95E60" w:rsidRPr="00095E60" w:rsidRDefault="00095E60" w:rsidP="00CC1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breviations: SOFA - Sequential Organ Failure Assessment Score, COPD – Chronic Obstructive Pulmonary Disease,    ILD – Interstitial Lung Disease</w:t>
            </w:r>
            <w:r w:rsidR="00DD2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aO2 – arterial partial pressure of oxygen, FiO2 – fraction of inspired oxygen</w:t>
            </w:r>
          </w:p>
        </w:tc>
      </w:tr>
      <w:tr w:rsidR="00DD2EF2" w:rsidRPr="00095E60" w:rsidTr="00CC1281">
        <w:trPr>
          <w:trHeight w:val="259"/>
        </w:trPr>
        <w:tc>
          <w:tcPr>
            <w:tcW w:w="110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2EF2" w:rsidRPr="00095E60" w:rsidRDefault="00DD2EF2" w:rsidP="00CC1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First available value within 48 hours of study enrollment </w:t>
            </w:r>
          </w:p>
        </w:tc>
      </w:tr>
      <w:tr w:rsidR="00DD2EF2" w:rsidRPr="00095E60" w:rsidTr="00CC1281">
        <w:trPr>
          <w:trHeight w:val="259"/>
        </w:trPr>
        <w:tc>
          <w:tcPr>
            <w:tcW w:w="110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2EF2" w:rsidRPr="00095E60" w:rsidRDefault="00DD2EF2" w:rsidP="00CC1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Days from onset of respiratory symptoms to study enrollment</w:t>
            </w:r>
          </w:p>
        </w:tc>
      </w:tr>
      <w:tr w:rsidR="00DD2EF2" w:rsidRPr="00095E60" w:rsidTr="00CC1281">
        <w:trPr>
          <w:trHeight w:val="259"/>
        </w:trPr>
        <w:tc>
          <w:tcPr>
            <w:tcW w:w="110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2EF2" w:rsidRPr="00095E60" w:rsidRDefault="00DD2EF2" w:rsidP="00CC1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Subjects included in all categories for which they identified</w:t>
            </w:r>
          </w:p>
        </w:tc>
      </w:tr>
      <w:tr w:rsidR="00320ACF" w:rsidRPr="00095E60" w:rsidTr="00CC1281">
        <w:trPr>
          <w:trHeight w:val="259"/>
        </w:trPr>
        <w:tc>
          <w:tcPr>
            <w:tcW w:w="110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20ACF" w:rsidRDefault="00320ACF" w:rsidP="00CC1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 Values above upper limits of test entered as; D-Dimer (20mg/mL), C-reactive Protein (200mg/L), Interleukin</w:t>
            </w:r>
            <w:r w:rsidR="00231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315</w:t>
            </w:r>
            <w:r w:rsidR="00231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/mL)</w:t>
            </w:r>
          </w:p>
        </w:tc>
      </w:tr>
      <w:tr w:rsidR="00DD2EF2" w:rsidRPr="00095E60" w:rsidTr="00CC1281">
        <w:trPr>
          <w:trHeight w:val="259"/>
        </w:trPr>
        <w:tc>
          <w:tcPr>
            <w:tcW w:w="110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2EF2" w:rsidRPr="00095E60" w:rsidRDefault="00DD2EF2" w:rsidP="00CC1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statistical testing done with Mann-Whitney Testing</w:t>
            </w:r>
          </w:p>
        </w:tc>
      </w:tr>
    </w:tbl>
    <w:p w:rsidR="00604984" w:rsidRDefault="00604984" w:rsidP="00604984">
      <w:pPr>
        <w:pStyle w:val="Comment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20A9">
        <w:rPr>
          <w:rFonts w:ascii="Times New Roman" w:hAnsi="Times New Roman" w:cs="Times New Roman"/>
          <w:b/>
          <w:bCs/>
          <w:sz w:val="24"/>
          <w:szCs w:val="24"/>
        </w:rPr>
        <w:t>Ta</w:t>
      </w:r>
      <w:bookmarkStart w:id="0" w:name="_GoBack"/>
      <w:bookmarkEnd w:id="0"/>
      <w:r w:rsidRPr="005B20A9">
        <w:rPr>
          <w:rFonts w:ascii="Times New Roman" w:hAnsi="Times New Roman" w:cs="Times New Roman"/>
          <w:b/>
          <w:bCs/>
          <w:sz w:val="24"/>
          <w:szCs w:val="24"/>
        </w:rPr>
        <w:t xml:space="preserve">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5B20A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C63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linical i</w:t>
      </w:r>
      <w:r w:rsidRPr="009C63F9">
        <w:rPr>
          <w:rFonts w:ascii="Times New Roman" w:hAnsi="Times New Roman" w:cs="Times New Roman"/>
          <w:sz w:val="24"/>
          <w:szCs w:val="24"/>
        </w:rPr>
        <w:t xml:space="preserve">nformation </w:t>
      </w:r>
      <w:r w:rsidR="00E42372">
        <w:rPr>
          <w:rFonts w:ascii="Times New Roman" w:hAnsi="Times New Roman" w:cs="Times New Roman"/>
          <w:sz w:val="24"/>
          <w:szCs w:val="24"/>
        </w:rPr>
        <w:t>for</w:t>
      </w:r>
      <w:r w:rsidRPr="009C63F9">
        <w:rPr>
          <w:rFonts w:ascii="Times New Roman" w:hAnsi="Times New Roman" w:cs="Times New Roman"/>
          <w:sz w:val="24"/>
          <w:szCs w:val="24"/>
        </w:rPr>
        <w:t xml:space="preserve"> </w:t>
      </w:r>
      <w:r w:rsidR="00002BF5">
        <w:rPr>
          <w:rFonts w:ascii="Times New Roman" w:hAnsi="Times New Roman" w:cs="Times New Roman"/>
          <w:sz w:val="24"/>
          <w:szCs w:val="24"/>
        </w:rPr>
        <w:t>COVID-19 patients in this</w:t>
      </w:r>
      <w:r>
        <w:rPr>
          <w:rFonts w:ascii="Times New Roman" w:hAnsi="Times New Roman" w:cs="Times New Roman"/>
          <w:sz w:val="24"/>
          <w:szCs w:val="24"/>
        </w:rPr>
        <w:t xml:space="preserve"> study.</w:t>
      </w:r>
    </w:p>
    <w:p w:rsidR="00095E60" w:rsidRDefault="00095E60" w:rsidP="00604984"/>
    <w:sectPr w:rsidR="00095E60" w:rsidSect="00095E6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E60"/>
    <w:rsid w:val="00002BF5"/>
    <w:rsid w:val="00095E60"/>
    <w:rsid w:val="002316E1"/>
    <w:rsid w:val="00320ACF"/>
    <w:rsid w:val="00604984"/>
    <w:rsid w:val="007D1C9E"/>
    <w:rsid w:val="008046E3"/>
    <w:rsid w:val="00AB32AE"/>
    <w:rsid w:val="00CC1281"/>
    <w:rsid w:val="00DA0B91"/>
    <w:rsid w:val="00DD043A"/>
    <w:rsid w:val="00DD2EF2"/>
    <w:rsid w:val="00E42372"/>
    <w:rsid w:val="00F95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5E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604984"/>
    <w:pPr>
      <w:spacing w:after="200"/>
    </w:pPr>
    <w:rPr>
      <w:sz w:val="20"/>
      <w:szCs w:val="18"/>
      <w:lang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4984"/>
    <w:rPr>
      <w:sz w:val="20"/>
      <w:szCs w:val="18"/>
      <w:lang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5E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604984"/>
    <w:pPr>
      <w:spacing w:after="200"/>
    </w:pPr>
    <w:rPr>
      <w:sz w:val="20"/>
      <w:szCs w:val="18"/>
      <w:lang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4984"/>
    <w:rPr>
      <w:sz w:val="20"/>
      <w:szCs w:val="18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198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5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s, Thomas</dc:creator>
  <cp:lastModifiedBy>Pranay Dogra</cp:lastModifiedBy>
  <cp:revision>2</cp:revision>
  <dcterms:created xsi:type="dcterms:W3CDTF">2020-10-07T17:03:00Z</dcterms:created>
  <dcterms:modified xsi:type="dcterms:W3CDTF">2020-10-07T17:03:00Z</dcterms:modified>
</cp:coreProperties>
</file>